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4A27" w:rsidRDefault="009D4A27" w:rsidP="009D4A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S1. Influenza viruses passage history and references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3505"/>
        <w:gridCol w:w="3240"/>
        <w:gridCol w:w="2605"/>
      </w:tblGrid>
      <w:tr w:rsidR="009D4A27" w:rsidRPr="00B73C18" w:rsidTr="001A1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</w:tcPr>
          <w:p w:rsidR="009D4A27" w:rsidRPr="00474362" w:rsidRDefault="009D4A27" w:rsidP="001A1EB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47436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H1N1pdm</w:t>
            </w:r>
          </w:p>
        </w:tc>
      </w:tr>
      <w:tr w:rsidR="009D4A27" w:rsidRPr="00B73C18" w:rsidTr="001A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770872" w:rsidRDefault="009D4A27" w:rsidP="001A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240" w:type="dxa"/>
          </w:tcPr>
          <w:p w:rsidR="009D4A27" w:rsidRPr="00770872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b/>
                <w:sz w:val="20"/>
                <w:szCs w:val="20"/>
              </w:rPr>
              <w:t>Strain Reference</w:t>
            </w:r>
          </w:p>
        </w:tc>
        <w:tc>
          <w:tcPr>
            <w:tcW w:w="2605" w:type="dxa"/>
          </w:tcPr>
          <w:p w:rsidR="009D4A27" w:rsidRPr="0012275F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rus Propagation </w:t>
            </w:r>
            <w:proofErr w:type="spellStart"/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r w:rsidR="0021386D" w:rsidRPr="002138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D4A27" w:rsidRPr="00B73C18" w:rsidTr="001A1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770872" w:rsidRDefault="009D4A27" w:rsidP="001A1E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fluenza Reagent Resource, Influenza Division, WHO Collaborating Center for Surveillance, Epidemiology, and Control of Influenza, Centers for Disease Control and Prevention, Atlanta, GA, USA</w:t>
            </w:r>
          </w:p>
        </w:tc>
        <w:tc>
          <w:tcPr>
            <w:tcW w:w="3240" w:type="dxa"/>
          </w:tcPr>
          <w:p w:rsidR="009D4A27" w:rsidRPr="00B73C18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A Virus, A/California/07/2009 (H1N1)pdm09 Antiviral Resistance (AVR) – Reference Virus M2: S31N NA: wild typ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, FR-458</w:t>
            </w:r>
          </w:p>
        </w:tc>
        <w:tc>
          <w:tcPr>
            <w:tcW w:w="2605" w:type="dxa"/>
          </w:tcPr>
          <w:p w:rsidR="009D4A27" w:rsidRPr="00B73C18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3C18">
              <w:rPr>
                <w:rFonts w:ascii="Times New Roman" w:hAnsi="Times New Roman" w:cs="Times New Roman"/>
                <w:sz w:val="20"/>
                <w:szCs w:val="20"/>
              </w:rPr>
              <w:t>ePx</w:t>
            </w:r>
            <w:proofErr w:type="spellEnd"/>
            <w:r w:rsidRPr="00B73C18">
              <w:rPr>
                <w:rFonts w:ascii="Times New Roman" w:hAnsi="Times New Roman" w:cs="Times New Roman"/>
                <w:sz w:val="20"/>
                <w:szCs w:val="20"/>
              </w:rPr>
              <w:t>, cP3</w:t>
            </w:r>
          </w:p>
        </w:tc>
      </w:tr>
      <w:tr w:rsidR="005F249B" w:rsidRPr="00B73C18" w:rsidTr="005F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</w:tcPr>
          <w:p w:rsidR="005F249B" w:rsidRPr="00B73C18" w:rsidRDefault="005F249B" w:rsidP="005F2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,3 H1N1pdm</w:t>
            </w:r>
          </w:p>
        </w:tc>
        <w:bookmarkStart w:id="0" w:name="_GoBack"/>
        <w:bookmarkEnd w:id="0"/>
      </w:tr>
      <w:tr w:rsidR="005F249B" w:rsidRPr="00B73C18" w:rsidTr="001A1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5F249B" w:rsidRPr="005F249B" w:rsidRDefault="005F249B" w:rsidP="001A1E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249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enerous gift from Dr. </w:t>
            </w:r>
            <w:proofErr w:type="spellStart"/>
            <w:r w:rsidRPr="005F249B">
              <w:rPr>
                <w:rFonts w:ascii="Times New Roman" w:hAnsi="Times New Roman" w:cs="Times New Roman"/>
                <w:b w:val="0"/>
                <w:sz w:val="20"/>
                <w:szCs w:val="20"/>
              </w:rPr>
              <w:t>Kanta</w:t>
            </w:r>
            <w:proofErr w:type="spellEnd"/>
            <w:r w:rsidRPr="005F249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ubbarao (formerly NIH) </w:t>
            </w:r>
          </w:p>
        </w:tc>
        <w:tc>
          <w:tcPr>
            <w:tcW w:w="3240" w:type="dxa"/>
          </w:tcPr>
          <w:p w:rsidR="005F249B" w:rsidRPr="005F249B" w:rsidRDefault="005F249B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/California/07/09 (7:1) H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</w:p>
        </w:tc>
        <w:tc>
          <w:tcPr>
            <w:tcW w:w="2605" w:type="dxa"/>
          </w:tcPr>
          <w:p w:rsidR="005F249B" w:rsidRPr="005F249B" w:rsidRDefault="005F249B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2, ep1</w:t>
            </w:r>
          </w:p>
        </w:tc>
      </w:tr>
      <w:tr w:rsidR="009D4A27" w:rsidRPr="00B73C18" w:rsidTr="001A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</w:tcPr>
          <w:p w:rsidR="009D4A27" w:rsidRPr="00474362" w:rsidRDefault="005F249B" w:rsidP="001A1EB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Bris </w:t>
            </w:r>
            <w:r w:rsidR="009D4A27" w:rsidRPr="0047436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H1N1</w:t>
            </w:r>
          </w:p>
        </w:tc>
      </w:tr>
      <w:tr w:rsidR="009D4A27" w:rsidRPr="00B73C18" w:rsidTr="001A1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770872" w:rsidRDefault="009D4A27" w:rsidP="001A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240" w:type="dxa"/>
          </w:tcPr>
          <w:p w:rsidR="009D4A27" w:rsidRPr="00770872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b/>
                <w:sz w:val="20"/>
                <w:szCs w:val="20"/>
              </w:rPr>
              <w:t>Strain Reference</w:t>
            </w:r>
          </w:p>
        </w:tc>
        <w:tc>
          <w:tcPr>
            <w:tcW w:w="2605" w:type="dxa"/>
          </w:tcPr>
          <w:p w:rsidR="009D4A27" w:rsidRPr="0012275F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rus Propagation </w:t>
            </w:r>
            <w:proofErr w:type="spellStart"/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r w:rsidR="0021386D" w:rsidRPr="002138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D4A27" w:rsidRPr="00B73C18" w:rsidTr="001A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B73C18" w:rsidRDefault="009D4A27" w:rsidP="001A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fluenza Reagent Resource, Influenza Division, WHO Collaborating Center for Surveillance, Epidemiology, and Control of Influenza, Centers for Disease Control and Prevention, Atlanta, GA, USA</w:t>
            </w:r>
          </w:p>
        </w:tc>
        <w:tc>
          <w:tcPr>
            <w:tcW w:w="3240" w:type="dxa"/>
          </w:tcPr>
          <w:p w:rsidR="009D4A27" w:rsidRPr="00B73C18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A Virus, A/Brisbane/59/2007 (H1N1), FR-1</w:t>
            </w:r>
          </w:p>
        </w:tc>
        <w:tc>
          <w:tcPr>
            <w:tcW w:w="2605" w:type="dxa"/>
          </w:tcPr>
          <w:p w:rsidR="009D4A27" w:rsidRPr="00B73C18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2, eP2, eP3, cP2</w:t>
            </w:r>
          </w:p>
        </w:tc>
      </w:tr>
      <w:tr w:rsidR="009D4A27" w:rsidRPr="00B73C18" w:rsidTr="001A1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</w:tcPr>
          <w:p w:rsidR="009D4A27" w:rsidRPr="00134810" w:rsidRDefault="005F249B" w:rsidP="001A1EB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Perth </w:t>
            </w:r>
            <w:r w:rsidR="009D4A27" w:rsidRPr="0013481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H3N2</w:t>
            </w:r>
          </w:p>
        </w:tc>
      </w:tr>
      <w:tr w:rsidR="009D4A27" w:rsidRPr="00B73C18" w:rsidTr="001A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770872" w:rsidRDefault="009D4A27" w:rsidP="001A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240" w:type="dxa"/>
          </w:tcPr>
          <w:p w:rsidR="009D4A27" w:rsidRPr="00770872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b/>
                <w:sz w:val="20"/>
                <w:szCs w:val="20"/>
              </w:rPr>
              <w:t>Strain Reference</w:t>
            </w:r>
          </w:p>
        </w:tc>
        <w:tc>
          <w:tcPr>
            <w:tcW w:w="2605" w:type="dxa"/>
          </w:tcPr>
          <w:p w:rsidR="009D4A27" w:rsidRPr="0012275F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rus Propagation </w:t>
            </w:r>
            <w:proofErr w:type="spellStart"/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r w:rsidR="0021386D" w:rsidRPr="002138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D4A27" w:rsidRPr="00B73C18" w:rsidTr="001A1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391FE8" w:rsidRDefault="009D4A27" w:rsidP="001A1E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1FE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enerous gift from Dr. </w:t>
            </w:r>
            <w:proofErr w:type="spellStart"/>
            <w:r w:rsidRPr="00391FE8">
              <w:rPr>
                <w:rFonts w:ascii="Times New Roman" w:hAnsi="Times New Roman" w:cs="Times New Roman"/>
                <w:b w:val="0"/>
                <w:sz w:val="20"/>
                <w:szCs w:val="20"/>
              </w:rPr>
              <w:t>Zhiping</w:t>
            </w:r>
            <w:proofErr w:type="spellEnd"/>
            <w:r w:rsidRPr="00391FE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Ye (Center for Biologics Evaluation and Research, FDA)</w:t>
            </w:r>
          </w:p>
        </w:tc>
        <w:tc>
          <w:tcPr>
            <w:tcW w:w="3240" w:type="dxa"/>
          </w:tcPr>
          <w:p w:rsidR="009D4A27" w:rsidRPr="00B73C18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Perth/16/2009 (H3N2)</w:t>
            </w:r>
          </w:p>
        </w:tc>
        <w:tc>
          <w:tcPr>
            <w:tcW w:w="2605" w:type="dxa"/>
          </w:tcPr>
          <w:p w:rsidR="009D4A27" w:rsidRPr="00B73C18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3C18">
              <w:rPr>
                <w:rFonts w:ascii="Times New Roman" w:hAnsi="Times New Roman" w:cs="Times New Roman"/>
                <w:sz w:val="20"/>
                <w:szCs w:val="20"/>
              </w:rPr>
              <w:t>ePx</w:t>
            </w:r>
            <w:proofErr w:type="spellEnd"/>
            <w:r w:rsidRPr="00B73C18">
              <w:rPr>
                <w:rFonts w:ascii="Times New Roman" w:hAnsi="Times New Roman" w:cs="Times New Roman"/>
                <w:sz w:val="20"/>
                <w:szCs w:val="20"/>
              </w:rPr>
              <w:t>, cP3</w:t>
            </w:r>
          </w:p>
        </w:tc>
      </w:tr>
      <w:tr w:rsidR="009D4A27" w:rsidRPr="00B73C18" w:rsidTr="001A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</w:tcPr>
          <w:p w:rsidR="009D4A27" w:rsidRPr="00474362" w:rsidRDefault="009D4A27" w:rsidP="001A1EB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BV</w:t>
            </w:r>
          </w:p>
        </w:tc>
      </w:tr>
      <w:tr w:rsidR="009D4A27" w:rsidRPr="00B73C18" w:rsidTr="001A1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770872" w:rsidRDefault="009D4A27" w:rsidP="001A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240" w:type="dxa"/>
          </w:tcPr>
          <w:p w:rsidR="009D4A27" w:rsidRPr="00770872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b/>
                <w:sz w:val="20"/>
                <w:szCs w:val="20"/>
              </w:rPr>
              <w:t>Strain Reference</w:t>
            </w:r>
          </w:p>
        </w:tc>
        <w:tc>
          <w:tcPr>
            <w:tcW w:w="2605" w:type="dxa"/>
          </w:tcPr>
          <w:p w:rsidR="009D4A27" w:rsidRPr="00B73C18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rus Propagation </w:t>
            </w:r>
            <w:proofErr w:type="spellStart"/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r w:rsidR="0021386D" w:rsidRPr="002138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D4A27" w:rsidRPr="00B73C18" w:rsidTr="001A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B73C18" w:rsidRDefault="009D4A27" w:rsidP="001A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fluenza Reagent Resource, Influenza Division, WHO Collaborating Center for Surveillance, Epidemiology, and Control of Influenza, Centers for Disease Control and Prevention, Atlanta, GA, USA</w:t>
            </w:r>
          </w:p>
        </w:tc>
        <w:tc>
          <w:tcPr>
            <w:tcW w:w="3240" w:type="dxa"/>
          </w:tcPr>
          <w:p w:rsidR="009D4A27" w:rsidRPr="00B73C18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B Virus, B/Texas/02/2013 (Victoria Lineage), Cell-Derived, FR-1302</w:t>
            </w:r>
          </w:p>
        </w:tc>
        <w:tc>
          <w:tcPr>
            <w:tcW w:w="2605" w:type="dxa"/>
          </w:tcPr>
          <w:p w:rsidR="009D4A27" w:rsidRPr="00B73C18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C18">
              <w:rPr>
                <w:rFonts w:ascii="Times New Roman" w:hAnsi="Times New Roman" w:cs="Times New Roman"/>
                <w:sz w:val="20"/>
                <w:szCs w:val="20"/>
              </w:rPr>
              <w:t>cP2</w:t>
            </w:r>
          </w:p>
        </w:tc>
      </w:tr>
      <w:tr w:rsidR="009D4A27" w:rsidRPr="00B73C18" w:rsidTr="001A1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</w:tcPr>
          <w:p w:rsidR="009D4A27" w:rsidRPr="00474362" w:rsidRDefault="009D4A27" w:rsidP="001A1EB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v</w:t>
            </w:r>
            <w:r w:rsidRPr="0047436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H6N1</w:t>
            </w:r>
          </w:p>
        </w:tc>
      </w:tr>
      <w:tr w:rsidR="009D4A27" w:rsidRPr="00B73C18" w:rsidTr="001A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770872" w:rsidRDefault="009D4A27" w:rsidP="001A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240" w:type="dxa"/>
          </w:tcPr>
          <w:p w:rsidR="009D4A27" w:rsidRPr="00770872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b/>
                <w:sz w:val="20"/>
                <w:szCs w:val="20"/>
              </w:rPr>
              <w:t>Strain Reference</w:t>
            </w:r>
          </w:p>
        </w:tc>
        <w:tc>
          <w:tcPr>
            <w:tcW w:w="2605" w:type="dxa"/>
          </w:tcPr>
          <w:p w:rsidR="009D4A27" w:rsidRPr="0012275F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rus Propagation </w:t>
            </w:r>
            <w:proofErr w:type="spellStart"/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r w:rsidRPr="002138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D4A27" w:rsidRPr="00B73C18" w:rsidTr="001A1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B73C18" w:rsidRDefault="009D4A27" w:rsidP="001A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EI Resources, NIAID, NIH</w:t>
            </w:r>
          </w:p>
        </w:tc>
        <w:tc>
          <w:tcPr>
            <w:tcW w:w="3240" w:type="dxa"/>
          </w:tcPr>
          <w:p w:rsidR="009D4A27" w:rsidRPr="00B73C18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A Virus, A/shorebird/Delaware Bay/230/2009 (H1N1), NR-45155</w:t>
            </w:r>
          </w:p>
        </w:tc>
        <w:tc>
          <w:tcPr>
            <w:tcW w:w="2605" w:type="dxa"/>
          </w:tcPr>
          <w:p w:rsidR="009D4A27" w:rsidRPr="00B73C18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P3</w:t>
            </w:r>
          </w:p>
        </w:tc>
      </w:tr>
      <w:tr w:rsidR="009D4A27" w:rsidRPr="00B73C18" w:rsidTr="001A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</w:tcPr>
          <w:p w:rsidR="009D4A27" w:rsidRPr="00474362" w:rsidRDefault="009D4A27" w:rsidP="001A1EB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v</w:t>
            </w:r>
            <w:r w:rsidRPr="0047436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H9N2</w:t>
            </w:r>
          </w:p>
        </w:tc>
      </w:tr>
      <w:tr w:rsidR="009D4A27" w:rsidRPr="00B73C18" w:rsidTr="001A1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770872" w:rsidRDefault="009D4A27" w:rsidP="001A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240" w:type="dxa"/>
          </w:tcPr>
          <w:p w:rsidR="009D4A27" w:rsidRPr="00770872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872">
              <w:rPr>
                <w:rFonts w:ascii="Times New Roman" w:hAnsi="Times New Roman" w:cs="Times New Roman"/>
                <w:b/>
                <w:sz w:val="20"/>
                <w:szCs w:val="20"/>
              </w:rPr>
              <w:t>Strain Reference</w:t>
            </w:r>
          </w:p>
        </w:tc>
        <w:tc>
          <w:tcPr>
            <w:tcW w:w="2605" w:type="dxa"/>
          </w:tcPr>
          <w:p w:rsidR="009D4A27" w:rsidRPr="0012275F" w:rsidRDefault="009D4A27" w:rsidP="001A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rus Propagation </w:t>
            </w:r>
            <w:proofErr w:type="spellStart"/>
            <w:r w:rsidRPr="00B73C18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r w:rsidRPr="002138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D4A27" w:rsidRPr="00B73C18" w:rsidTr="001A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9D4A27" w:rsidRPr="00B73C18" w:rsidRDefault="009D4A27" w:rsidP="001A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EI Resources, NIAID, NIH</w:t>
            </w:r>
          </w:p>
        </w:tc>
        <w:tc>
          <w:tcPr>
            <w:tcW w:w="3240" w:type="dxa"/>
          </w:tcPr>
          <w:p w:rsidR="009D4A27" w:rsidRPr="00B73C18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A Virus, A/shorebird/Delaware Bay/127/2003 (H9N2), NR-45169</w:t>
            </w:r>
          </w:p>
        </w:tc>
        <w:tc>
          <w:tcPr>
            <w:tcW w:w="2605" w:type="dxa"/>
          </w:tcPr>
          <w:p w:rsidR="009D4A27" w:rsidRPr="00B73C18" w:rsidRDefault="009D4A27" w:rsidP="001A1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P3</w:t>
            </w:r>
          </w:p>
        </w:tc>
      </w:tr>
    </w:tbl>
    <w:p w:rsidR="009D4A27" w:rsidRDefault="009D4A27" w:rsidP="009D4A27">
      <w:pPr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21386D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otal number of prior egg passages (</w:t>
      </w:r>
      <w:proofErr w:type="spellStart"/>
      <w:r>
        <w:rPr>
          <w:rFonts w:ascii="Times New Roman" w:hAnsi="Times New Roman" w:cs="Times New Roman"/>
          <w:sz w:val="20"/>
          <w:szCs w:val="20"/>
        </w:rPr>
        <w:t>eP</w:t>
      </w:r>
      <w:proofErr w:type="spellEnd"/>
      <w:r>
        <w:rPr>
          <w:rFonts w:ascii="Times New Roman" w:hAnsi="Times New Roman" w:cs="Times New Roman"/>
          <w:sz w:val="20"/>
          <w:szCs w:val="20"/>
        </w:rPr>
        <w:t>) and cell passages (</w:t>
      </w:r>
      <w:proofErr w:type="spellStart"/>
      <w:r>
        <w:rPr>
          <w:rFonts w:ascii="Times New Roman" w:hAnsi="Times New Roman" w:cs="Times New Roman"/>
          <w:sz w:val="20"/>
          <w:szCs w:val="20"/>
        </w:rPr>
        <w:t>cP</w:t>
      </w:r>
      <w:proofErr w:type="spellEnd"/>
      <w:r>
        <w:rPr>
          <w:rFonts w:ascii="Times New Roman" w:hAnsi="Times New Roman" w:cs="Times New Roman"/>
          <w:sz w:val="20"/>
          <w:szCs w:val="20"/>
        </w:rPr>
        <w:t>) of each virus are listed in the table.</w:t>
      </w:r>
    </w:p>
    <w:p w:rsidR="009D4A27" w:rsidRPr="00B73C18" w:rsidRDefault="009D4A27" w:rsidP="009D4A27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D4A27" w:rsidRDefault="009D4A27" w:rsidP="008B7142">
      <w:pPr>
        <w:rPr>
          <w:rFonts w:ascii="Times New Roman" w:hAnsi="Times New Roman" w:cs="Times New Roman"/>
          <w:b/>
        </w:rPr>
      </w:pPr>
    </w:p>
    <w:p w:rsidR="009D4A27" w:rsidRDefault="009D4A27" w:rsidP="008B7142">
      <w:pPr>
        <w:rPr>
          <w:rFonts w:ascii="Times New Roman" w:hAnsi="Times New Roman" w:cs="Times New Roman"/>
          <w:b/>
        </w:rPr>
      </w:pPr>
    </w:p>
    <w:p w:rsidR="009D4A27" w:rsidRDefault="009D4A27" w:rsidP="008B7142">
      <w:pPr>
        <w:rPr>
          <w:rFonts w:ascii="Times New Roman" w:hAnsi="Times New Roman" w:cs="Times New Roman"/>
          <w:b/>
        </w:rPr>
      </w:pPr>
    </w:p>
    <w:p w:rsidR="009D4A27" w:rsidRDefault="009D4A27" w:rsidP="008B7142">
      <w:pPr>
        <w:rPr>
          <w:rFonts w:ascii="Times New Roman" w:hAnsi="Times New Roman" w:cs="Times New Roman"/>
          <w:b/>
        </w:rPr>
      </w:pPr>
    </w:p>
    <w:p w:rsidR="009D4A27" w:rsidRDefault="009D4A27" w:rsidP="008B7142">
      <w:pPr>
        <w:rPr>
          <w:rFonts w:ascii="Times New Roman" w:hAnsi="Times New Roman" w:cs="Times New Roman"/>
          <w:b/>
        </w:rPr>
      </w:pPr>
    </w:p>
    <w:p w:rsidR="009D4A27" w:rsidRDefault="009D4A27" w:rsidP="008B7142">
      <w:pPr>
        <w:rPr>
          <w:rFonts w:ascii="Times New Roman" w:hAnsi="Times New Roman" w:cs="Times New Roman"/>
          <w:b/>
        </w:rPr>
      </w:pPr>
    </w:p>
    <w:p w:rsidR="009D4A27" w:rsidRDefault="009D4A27" w:rsidP="008B7142">
      <w:pPr>
        <w:rPr>
          <w:rFonts w:ascii="Times New Roman" w:hAnsi="Times New Roman" w:cs="Times New Roman"/>
          <w:b/>
        </w:rPr>
      </w:pPr>
    </w:p>
    <w:p w:rsidR="009D4A27" w:rsidRDefault="009D4A27" w:rsidP="008B7142">
      <w:pPr>
        <w:rPr>
          <w:rFonts w:ascii="Times New Roman" w:hAnsi="Times New Roman" w:cs="Times New Roman"/>
          <w:b/>
        </w:rPr>
      </w:pPr>
    </w:p>
    <w:p w:rsidR="009D4A27" w:rsidRDefault="009D4A27" w:rsidP="008B7142">
      <w:pPr>
        <w:rPr>
          <w:rFonts w:ascii="Times New Roman" w:hAnsi="Times New Roman" w:cs="Times New Roman"/>
          <w:b/>
        </w:rPr>
      </w:pPr>
    </w:p>
    <w:p w:rsidR="009D4A27" w:rsidRDefault="009D4A27" w:rsidP="008B7142">
      <w:pPr>
        <w:rPr>
          <w:rFonts w:ascii="Times New Roman" w:hAnsi="Times New Roman" w:cs="Times New Roman"/>
          <w:b/>
        </w:rPr>
      </w:pPr>
    </w:p>
    <w:p w:rsidR="00770872" w:rsidRPr="00B73C18" w:rsidRDefault="00770872" w:rsidP="007261A9">
      <w:pPr>
        <w:rPr>
          <w:rFonts w:ascii="Times New Roman" w:hAnsi="Times New Roman" w:cs="Times New Roman"/>
          <w:sz w:val="20"/>
          <w:szCs w:val="20"/>
        </w:rPr>
      </w:pPr>
    </w:p>
    <w:sectPr w:rsidR="00770872" w:rsidRPr="00B73C18" w:rsidSect="004F2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744"/>
    <w:rsid w:val="00041569"/>
    <w:rsid w:val="00047997"/>
    <w:rsid w:val="00081E68"/>
    <w:rsid w:val="000A1922"/>
    <w:rsid w:val="000B6080"/>
    <w:rsid w:val="000C2816"/>
    <w:rsid w:val="000D33D8"/>
    <w:rsid w:val="000E561B"/>
    <w:rsid w:val="000E704B"/>
    <w:rsid w:val="001036EE"/>
    <w:rsid w:val="00103B4A"/>
    <w:rsid w:val="0012275F"/>
    <w:rsid w:val="001240F4"/>
    <w:rsid w:val="001316BD"/>
    <w:rsid w:val="00134810"/>
    <w:rsid w:val="00175DBC"/>
    <w:rsid w:val="0021386D"/>
    <w:rsid w:val="002A6A59"/>
    <w:rsid w:val="002C145E"/>
    <w:rsid w:val="002C2D63"/>
    <w:rsid w:val="002F7369"/>
    <w:rsid w:val="00314846"/>
    <w:rsid w:val="00315A13"/>
    <w:rsid w:val="00315F00"/>
    <w:rsid w:val="0034667F"/>
    <w:rsid w:val="00391FE8"/>
    <w:rsid w:val="003B1D1B"/>
    <w:rsid w:val="003C6FEF"/>
    <w:rsid w:val="003D6225"/>
    <w:rsid w:val="003F7F0A"/>
    <w:rsid w:val="00474362"/>
    <w:rsid w:val="004C08B7"/>
    <w:rsid w:val="004E5638"/>
    <w:rsid w:val="004F296E"/>
    <w:rsid w:val="005526E4"/>
    <w:rsid w:val="0059604D"/>
    <w:rsid w:val="005A2642"/>
    <w:rsid w:val="005F249B"/>
    <w:rsid w:val="00635EC4"/>
    <w:rsid w:val="00643942"/>
    <w:rsid w:val="00646366"/>
    <w:rsid w:val="00652F94"/>
    <w:rsid w:val="006C6282"/>
    <w:rsid w:val="006C78D4"/>
    <w:rsid w:val="006F1EAF"/>
    <w:rsid w:val="007261A9"/>
    <w:rsid w:val="00757325"/>
    <w:rsid w:val="00770872"/>
    <w:rsid w:val="00791E20"/>
    <w:rsid w:val="007A36BE"/>
    <w:rsid w:val="007C7D89"/>
    <w:rsid w:val="00810740"/>
    <w:rsid w:val="008B22D9"/>
    <w:rsid w:val="008B478D"/>
    <w:rsid w:val="008B7142"/>
    <w:rsid w:val="008F0AD7"/>
    <w:rsid w:val="008F1A92"/>
    <w:rsid w:val="009068B3"/>
    <w:rsid w:val="00917FD3"/>
    <w:rsid w:val="00956853"/>
    <w:rsid w:val="00961C3C"/>
    <w:rsid w:val="009A3414"/>
    <w:rsid w:val="009B293A"/>
    <w:rsid w:val="009D3744"/>
    <w:rsid w:val="009D4A27"/>
    <w:rsid w:val="00A34F2B"/>
    <w:rsid w:val="00A457B9"/>
    <w:rsid w:val="00AC0BAC"/>
    <w:rsid w:val="00AD0276"/>
    <w:rsid w:val="00AD2B27"/>
    <w:rsid w:val="00B01995"/>
    <w:rsid w:val="00B71917"/>
    <w:rsid w:val="00B73C18"/>
    <w:rsid w:val="00B829FF"/>
    <w:rsid w:val="00BA1AC6"/>
    <w:rsid w:val="00BB2850"/>
    <w:rsid w:val="00BC7B2C"/>
    <w:rsid w:val="00C01BCD"/>
    <w:rsid w:val="00C359D0"/>
    <w:rsid w:val="00C5536D"/>
    <w:rsid w:val="00C76F2F"/>
    <w:rsid w:val="00CC219A"/>
    <w:rsid w:val="00CC239C"/>
    <w:rsid w:val="00D47285"/>
    <w:rsid w:val="00D6240D"/>
    <w:rsid w:val="00DB3097"/>
    <w:rsid w:val="00DD5F7F"/>
    <w:rsid w:val="00DE1693"/>
    <w:rsid w:val="00E90409"/>
    <w:rsid w:val="00EA3B16"/>
    <w:rsid w:val="00EA50BE"/>
    <w:rsid w:val="00F10698"/>
    <w:rsid w:val="00F654FF"/>
    <w:rsid w:val="00F67F14"/>
    <w:rsid w:val="00FB1B6B"/>
    <w:rsid w:val="00FC30EA"/>
    <w:rsid w:val="00FE13BB"/>
    <w:rsid w:val="00FF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37224"/>
  <w15:chartTrackingRefBased/>
  <w15:docId w15:val="{9A91DA9A-68B2-AF42-8A96-CBDEB535E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D33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36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6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05T18:45:00Z</dcterms:created>
  <dcterms:modified xsi:type="dcterms:W3CDTF">2019-06-05T19:08:00Z</dcterms:modified>
</cp:coreProperties>
</file>